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BABB44" w14:textId="3AF6B80E" w:rsidR="00C770D1" w:rsidRPr="0069080E" w:rsidRDefault="00C770D1" w:rsidP="00C770D1">
      <w:pPr>
        <w:jc w:val="both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>S</w:t>
      </w:r>
      <w:r w:rsidR="00046949">
        <w:rPr>
          <w:rFonts w:ascii="Arial" w:eastAsia="Times New Roman" w:hAnsi="Arial" w:cs="Arial"/>
          <w:b/>
          <w:sz w:val="20"/>
          <w:szCs w:val="20"/>
        </w:rPr>
        <w:t>3</w:t>
      </w:r>
      <w:r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="00D201BE">
        <w:rPr>
          <w:rFonts w:ascii="Arial" w:eastAsia="Times New Roman" w:hAnsi="Arial" w:cs="Arial"/>
          <w:b/>
          <w:sz w:val="20"/>
          <w:szCs w:val="20"/>
        </w:rPr>
        <w:t>T</w:t>
      </w:r>
      <w:r w:rsidR="00F323A2">
        <w:rPr>
          <w:rFonts w:ascii="Arial" w:eastAsia="Times New Roman" w:hAnsi="Arial" w:cs="Arial"/>
          <w:b/>
          <w:sz w:val="20"/>
          <w:szCs w:val="20"/>
        </w:rPr>
        <w:t>able</w:t>
      </w:r>
      <w:r w:rsidRPr="0069080E">
        <w:rPr>
          <w:rFonts w:ascii="Arial" w:eastAsia="Times New Roman" w:hAnsi="Arial" w:cs="Arial"/>
          <w:b/>
          <w:sz w:val="20"/>
          <w:szCs w:val="20"/>
        </w:rPr>
        <w:t xml:space="preserve">: </w:t>
      </w:r>
      <w:r>
        <w:rPr>
          <w:rFonts w:ascii="Arial" w:eastAsia="Times New Roman" w:hAnsi="Arial" w:cs="Arial"/>
          <w:b/>
          <w:sz w:val="20"/>
          <w:szCs w:val="20"/>
        </w:rPr>
        <w:t>S</w:t>
      </w:r>
      <w:r w:rsidRPr="0069080E">
        <w:rPr>
          <w:rFonts w:ascii="Arial" w:eastAsia="Times New Roman" w:hAnsi="Arial" w:cs="Arial"/>
          <w:b/>
          <w:sz w:val="20"/>
          <w:szCs w:val="20"/>
        </w:rPr>
        <w:t xml:space="preserve">ocial distance scale </w:t>
      </w:r>
      <w:r>
        <w:rPr>
          <w:rFonts w:ascii="Arial" w:eastAsia="Times New Roman" w:hAnsi="Arial" w:cs="Arial"/>
          <w:b/>
          <w:sz w:val="20"/>
          <w:szCs w:val="20"/>
        </w:rPr>
        <w:t xml:space="preserve">Amharic version </w:t>
      </w:r>
      <w:r w:rsidRPr="0069080E">
        <w:rPr>
          <w:rFonts w:ascii="Arial" w:eastAsia="Times New Roman" w:hAnsi="Arial" w:cs="Arial"/>
          <w:b/>
          <w:sz w:val="20"/>
          <w:szCs w:val="20"/>
        </w:rPr>
        <w:t xml:space="preserve"> </w:t>
      </w:r>
    </w:p>
    <w:p w14:paraId="38AECCE3" w14:textId="77777777" w:rsidR="00C770D1" w:rsidRPr="0069080E" w:rsidRDefault="00C770D1" w:rsidP="00C770D1">
      <w:pPr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24F6E840" w14:textId="77777777" w:rsidR="00C770D1" w:rsidRPr="0069080E" w:rsidRDefault="00C770D1" w:rsidP="00C770D1">
      <w:pPr>
        <w:jc w:val="both"/>
        <w:rPr>
          <w:rFonts w:ascii="Arial" w:eastAsia="Times New Roman" w:hAnsi="Arial" w:cs="Arial"/>
          <w:b/>
          <w:sz w:val="20"/>
          <w:szCs w:val="20"/>
        </w:rPr>
      </w:pPr>
      <w:r w:rsidRPr="0069080E">
        <w:rPr>
          <w:rFonts w:ascii="Arial" w:eastAsia="Times New Roman" w:hAnsi="Arial" w:cs="Arial"/>
          <w:b/>
          <w:sz w:val="20"/>
          <w:szCs w:val="20"/>
        </w:rPr>
        <w:t>Female</w:t>
      </w:r>
    </w:p>
    <w:p w14:paraId="2F38932D" w14:textId="77777777" w:rsidR="00C770D1" w:rsidRPr="0069080E" w:rsidRDefault="00C770D1" w:rsidP="00C770D1">
      <w:pPr>
        <w:jc w:val="both"/>
        <w:rPr>
          <w:rFonts w:ascii="Nyala" w:eastAsia="Times New Roman" w:hAnsi="Nyala" w:cs="Nyala"/>
          <w:b/>
          <w:sz w:val="20"/>
          <w:szCs w:val="20"/>
        </w:rPr>
      </w:pPr>
    </w:p>
    <w:p w14:paraId="2872FA78" w14:textId="77777777" w:rsidR="00C770D1" w:rsidRPr="0069080E" w:rsidRDefault="00C770D1" w:rsidP="00C770D1">
      <w:pPr>
        <w:jc w:val="both"/>
        <w:rPr>
          <w:rFonts w:ascii="Arial" w:eastAsia="Times New Roman" w:hAnsi="Arial" w:cs="Arial"/>
          <w:b/>
          <w:sz w:val="20"/>
          <w:szCs w:val="20"/>
        </w:rPr>
      </w:pPr>
      <w:r w:rsidRPr="0069080E">
        <w:rPr>
          <w:rFonts w:ascii="Nyala" w:eastAsia="Times New Roman" w:hAnsi="Nyala" w:cs="Nyala"/>
          <w:b/>
          <w:sz w:val="20"/>
          <w:szCs w:val="20"/>
        </w:rPr>
        <w:t>የማህበራዊ</w:t>
      </w:r>
      <w:r w:rsidRPr="0069080E"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Pr="0069080E">
        <w:rPr>
          <w:rFonts w:ascii="Nyala" w:eastAsia="Times New Roman" w:hAnsi="Nyala" w:cs="Nyala"/>
          <w:b/>
          <w:sz w:val="20"/>
          <w:szCs w:val="20"/>
        </w:rPr>
        <w:t>ርቀት</w:t>
      </w:r>
      <w:r w:rsidRPr="0069080E"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Pr="0069080E">
        <w:rPr>
          <w:rFonts w:ascii="Nyala" w:eastAsia="Times New Roman" w:hAnsi="Nyala" w:cs="Nyala"/>
          <w:b/>
          <w:sz w:val="20"/>
          <w:szCs w:val="20"/>
        </w:rPr>
        <w:t>መለኪያ</w:t>
      </w:r>
      <w:r w:rsidRPr="0069080E">
        <w:rPr>
          <w:rFonts w:ascii="Arial" w:eastAsia="Times New Roman" w:hAnsi="Arial" w:cs="Arial"/>
          <w:b/>
          <w:sz w:val="20"/>
          <w:szCs w:val="20"/>
        </w:rPr>
        <w:t xml:space="preserve"> (</w:t>
      </w:r>
      <w:r w:rsidRPr="0069080E">
        <w:rPr>
          <w:rFonts w:ascii="Nyala" w:eastAsia="Times New Roman" w:hAnsi="Nyala" w:cs="Nyala"/>
          <w:b/>
          <w:sz w:val="20"/>
          <w:szCs w:val="20"/>
        </w:rPr>
        <w:t>ለሴት</w:t>
      </w:r>
      <w:r w:rsidRPr="0069080E">
        <w:rPr>
          <w:rFonts w:ascii="Arial" w:eastAsia="Times New Roman" w:hAnsi="Arial" w:cs="Arial"/>
          <w:b/>
          <w:sz w:val="20"/>
          <w:szCs w:val="20"/>
        </w:rPr>
        <w:t>)</w:t>
      </w:r>
    </w:p>
    <w:p w14:paraId="5DFF8E41" w14:textId="77777777" w:rsidR="00C770D1" w:rsidRPr="0069080E" w:rsidRDefault="00C770D1" w:rsidP="00C770D1">
      <w:pPr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30014A73" w14:textId="77777777" w:rsidR="00C770D1" w:rsidRPr="0069080E" w:rsidRDefault="00C770D1" w:rsidP="00C770D1">
      <w:pPr>
        <w:jc w:val="both"/>
        <w:rPr>
          <w:rFonts w:ascii="Nyala" w:eastAsia="Times New Roman" w:hAnsi="Nyala" w:cs="Nyala"/>
          <w:bCs/>
          <w:sz w:val="20"/>
          <w:szCs w:val="20"/>
        </w:rPr>
      </w:pPr>
      <w:r w:rsidRPr="0069080E">
        <w:rPr>
          <w:rFonts w:ascii="Nyala" w:eastAsia="Times New Roman" w:hAnsi="Nyala" w:cs="Nyala"/>
          <w:bCs/>
          <w:sz w:val="20"/>
          <w:szCs w:val="20"/>
        </w:rPr>
        <w:t>እባኮትን የሚከተለውን መግለጫ (ቪግኔት) ለተሳታፊው ያንብቡ::</w:t>
      </w:r>
    </w:p>
    <w:p w14:paraId="3C91FAC4" w14:textId="77777777" w:rsidR="00C770D1" w:rsidRPr="0069080E" w:rsidRDefault="00C770D1" w:rsidP="00C770D1">
      <w:pPr>
        <w:jc w:val="both"/>
        <w:rPr>
          <w:rFonts w:ascii="Arial" w:hAnsi="Arial" w:cs="Arial"/>
          <w:bCs/>
          <w:sz w:val="20"/>
          <w:szCs w:val="20"/>
        </w:rPr>
      </w:pPr>
    </w:p>
    <w:p w14:paraId="474DF4A3" w14:textId="77777777" w:rsidR="00C770D1" w:rsidRPr="0069080E" w:rsidRDefault="00C770D1" w:rsidP="00C770D1">
      <w:pPr>
        <w:jc w:val="both"/>
        <w:rPr>
          <w:rFonts w:ascii="Nyala" w:hAnsi="Nyala" w:cs="Nyala"/>
          <w:bCs/>
          <w:sz w:val="20"/>
          <w:szCs w:val="20"/>
        </w:rPr>
      </w:pPr>
      <w:r w:rsidRPr="0069080E">
        <w:rPr>
          <w:rFonts w:ascii="Nyala" w:hAnsi="Nyala" w:cs="Nyala"/>
          <w:bCs/>
          <w:sz w:val="20"/>
          <w:szCs w:val="20"/>
        </w:rPr>
        <w:t>አበበች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</w:t>
      </w:r>
      <w:r w:rsidRPr="0069080E">
        <w:rPr>
          <w:rFonts w:ascii="Arial" w:hAnsi="Arial" w:cs="Arial"/>
          <w:bCs/>
          <w:sz w:val="20"/>
          <w:szCs w:val="20"/>
        </w:rPr>
        <w:t xml:space="preserve"> 27 </w:t>
      </w:r>
      <w:r w:rsidRPr="0069080E">
        <w:rPr>
          <w:rFonts w:ascii="Nyala" w:hAnsi="Nyala" w:cs="Nyala"/>
          <w:bCs/>
          <w:sz w:val="20"/>
          <w:szCs w:val="20"/>
        </w:rPr>
        <w:t>ዓመ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ወጣ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ናት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ግብር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ምትተዳደር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ስትሆ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ከቤተሰቧ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ጋር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መሆ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ዓመ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ንደማንኛው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አካባቢ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ነዋሪ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ግብር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ቂ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ሚባ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ምር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ታገኛለች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ሆኖ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ሁለቱን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ዓይኗ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ያማታል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ዓይኖቿ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ያለማቋረጥ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ያለቅሳሉ፣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ሳሻታ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ንዲሁ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ከፍተኛ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ቅምጥ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ዓይ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ፈሳሽ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ይይዛል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ዓይ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ሽፋሽፍቷ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ወደ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ዓይኗ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ውስጥ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ተቀልብሶ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ያለማቋረጥ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ንደ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ጦር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ንደሚወጋ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ትናገራለች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ማየ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አቅሟ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ቀ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ቀ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የቀነሰ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ነው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ዓይኗ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ብርሀ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ሰለሚፈራ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ህመ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ስሜቱ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ስለሚባባስባ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ዓይኗ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ሙሉ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ሙሉ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ለመግለጥ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ትቸገራለች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አሁ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አሁ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ዓይ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ህመሟ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ዕለ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ስራዋ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አግባ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ንዳታከናው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የገደባ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ነው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ቅር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ወደ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መንደሯ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መ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ጤ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ባለሙያዎች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ዓይኗ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መርምረ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ትራኮማ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ምክንያ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ሚመጣ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ለዓይ</w:t>
      </w:r>
      <w:bookmarkStart w:id="0" w:name="_Hlk38081893"/>
      <w:r w:rsidRPr="0069080E">
        <w:rPr>
          <w:rFonts w:ascii="Nyala" w:hAnsi="Nyala" w:cs="Nyala"/>
          <w:bCs/>
          <w:sz w:val="20"/>
          <w:szCs w:val="20"/>
        </w:rPr>
        <w:t>ነ</w:t>
      </w:r>
      <w:bookmarkEnd w:id="0"/>
      <w:r w:rsidRPr="0069080E">
        <w:rPr>
          <w:rFonts w:ascii="Arial" w:hAnsi="Arial" w:cs="Arial"/>
          <w:bCs/>
          <w:sz w:val="20"/>
          <w:szCs w:val="20"/>
        </w:rPr>
        <w:t>-</w:t>
      </w:r>
      <w:r w:rsidRPr="0069080E">
        <w:rPr>
          <w:rFonts w:ascii="Nyala" w:hAnsi="Nyala" w:cs="Nyala"/>
          <w:bCs/>
          <w:sz w:val="20"/>
          <w:szCs w:val="20"/>
        </w:rPr>
        <w:t>ስውርነ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ሚዳር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ዓይ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ሽፋሽፍ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ወደ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ዓይ</w:t>
      </w:r>
      <w:bookmarkStart w:id="1" w:name="_Hlk38081816"/>
      <w:r w:rsidRPr="0069080E">
        <w:rPr>
          <w:rFonts w:ascii="Nyala" w:hAnsi="Nyala" w:cs="Nyala"/>
          <w:bCs/>
          <w:sz w:val="20"/>
          <w:szCs w:val="20"/>
        </w:rPr>
        <w:t>ን</w:t>
      </w:r>
      <w:bookmarkEnd w:id="1"/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ውስጥ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መቀልበ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ችግር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ንዳለባ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ቀዶ</w:t>
      </w:r>
      <w:r w:rsidRPr="0069080E">
        <w:rPr>
          <w:rFonts w:ascii="Arial" w:hAnsi="Arial" w:cs="Arial"/>
          <w:bCs/>
          <w:sz w:val="20"/>
          <w:szCs w:val="20"/>
        </w:rPr>
        <w:t>-</w:t>
      </w:r>
      <w:r w:rsidRPr="0069080E">
        <w:rPr>
          <w:rFonts w:ascii="Nyala" w:hAnsi="Nyala" w:cs="Nyala"/>
          <w:bCs/>
          <w:sz w:val="20"/>
          <w:szCs w:val="20"/>
        </w:rPr>
        <w:t>ህክም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መታከ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ንዳለባ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ነግረዋታል፡፡</w:t>
      </w:r>
      <w:r w:rsidRPr="0069080E">
        <w:rPr>
          <w:rFonts w:ascii="Arial" w:hAnsi="Arial" w:cs="Arial"/>
          <w:bCs/>
          <w:sz w:val="20"/>
          <w:szCs w:val="20"/>
        </w:rPr>
        <w:t xml:space="preserve">  </w:t>
      </w:r>
      <w:r w:rsidRPr="0069080E">
        <w:rPr>
          <w:rFonts w:ascii="Nyala" w:hAnsi="Nyala" w:cs="Nyala"/>
          <w:bCs/>
          <w:sz w:val="20"/>
          <w:szCs w:val="20"/>
        </w:rPr>
        <w:t>አበበች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ቅር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ማግባ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ቤተሰብ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መመስረ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ትፈልጋለች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ከሰዎች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ጋር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ያላ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ግንኙነ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መልካ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ሚባ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ነ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ነገር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ግ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ሁልጊዜ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ዓይኗ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ጉዳይ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ያሳስባታል፡፡</w:t>
      </w:r>
    </w:p>
    <w:p w14:paraId="14AEFD57" w14:textId="77777777" w:rsidR="00C770D1" w:rsidRPr="0069080E" w:rsidRDefault="00C770D1" w:rsidP="00C770D1">
      <w:pPr>
        <w:jc w:val="both"/>
        <w:rPr>
          <w:rFonts w:ascii="Nyala" w:hAnsi="Nyala" w:cs="Nyala"/>
          <w:bCs/>
          <w:sz w:val="20"/>
          <w:szCs w:val="20"/>
        </w:rPr>
      </w:pPr>
    </w:p>
    <w:p w14:paraId="1839AA34" w14:textId="77777777" w:rsidR="00C770D1" w:rsidRPr="0069080E" w:rsidRDefault="00C770D1" w:rsidP="00C770D1">
      <w:pPr>
        <w:jc w:val="both"/>
        <w:rPr>
          <w:rFonts w:ascii="Arial" w:hAnsi="Arial" w:cs="Arial"/>
          <w:bCs/>
          <w:sz w:val="20"/>
          <w:szCs w:val="20"/>
        </w:rPr>
      </w:pPr>
      <w:r w:rsidRPr="0069080E">
        <w:rPr>
          <w:rFonts w:ascii="Nyala" w:hAnsi="Nyala" w:cs="Nyala"/>
          <w:bCs/>
          <w:sz w:val="20"/>
          <w:szCs w:val="20"/>
        </w:rPr>
        <w:t>እባኮት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ያንዳንዱ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ዓረፍተ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ነገር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መል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ምርጫዎች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ለተሳታፊ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አንብ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ለእሷ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አመለካከት የሚስማማው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መል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ንድትመርጥ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ጠይቋት::</w:t>
      </w:r>
    </w:p>
    <w:p w14:paraId="77435E2F" w14:textId="77777777" w:rsidR="00C770D1" w:rsidRPr="0069080E" w:rsidRDefault="00C770D1" w:rsidP="00C770D1">
      <w:pPr>
        <w:jc w:val="both"/>
        <w:rPr>
          <w:rFonts w:ascii="Arial" w:hAnsi="Arial" w:cs="Arial"/>
          <w:bCs/>
          <w:sz w:val="20"/>
          <w:szCs w:val="20"/>
        </w:rPr>
      </w:pPr>
    </w:p>
    <w:tbl>
      <w:tblPr>
        <w:tblStyle w:val="TableGrid"/>
        <w:tblW w:w="8934" w:type="dxa"/>
        <w:jc w:val="center"/>
        <w:tblLook w:val="04A0" w:firstRow="1" w:lastRow="0" w:firstColumn="1" w:lastColumn="0" w:noHBand="0" w:noVBand="1"/>
      </w:tblPr>
      <w:tblGrid>
        <w:gridCol w:w="508"/>
        <w:gridCol w:w="3739"/>
        <w:gridCol w:w="988"/>
        <w:gridCol w:w="1057"/>
        <w:gridCol w:w="908"/>
        <w:gridCol w:w="1057"/>
        <w:gridCol w:w="677"/>
      </w:tblGrid>
      <w:tr w:rsidR="00C770D1" w:rsidRPr="0069080E" w14:paraId="1FC7ED5B" w14:textId="77777777" w:rsidTr="00CD15CB">
        <w:trPr>
          <w:trHeight w:val="482"/>
          <w:jc w:val="center"/>
        </w:trPr>
        <w:tc>
          <w:tcPr>
            <w:tcW w:w="490" w:type="dxa"/>
          </w:tcPr>
          <w:p w14:paraId="6E813459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ተ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ቁ</w:t>
            </w:r>
          </w:p>
        </w:tc>
        <w:tc>
          <w:tcPr>
            <w:tcW w:w="3758" w:type="dxa"/>
          </w:tcPr>
          <w:p w14:paraId="6DC21D29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ጥያቄ</w:t>
            </w:r>
          </w:p>
        </w:tc>
        <w:tc>
          <w:tcPr>
            <w:tcW w:w="984" w:type="dxa"/>
          </w:tcPr>
          <w:p w14:paraId="4AE59E36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በርግጠኝነ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ኝ</w:t>
            </w:r>
          </w:p>
        </w:tc>
        <w:tc>
          <w:tcPr>
            <w:tcW w:w="1058" w:type="dxa"/>
          </w:tcPr>
          <w:p w14:paraId="65F3623E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አልባ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እሆናለሁ</w:t>
            </w:r>
          </w:p>
        </w:tc>
        <w:tc>
          <w:tcPr>
            <w:tcW w:w="908" w:type="dxa"/>
          </w:tcPr>
          <w:p w14:paraId="450CE28E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አልባ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ልሆንም</w:t>
            </w:r>
          </w:p>
        </w:tc>
        <w:tc>
          <w:tcPr>
            <w:tcW w:w="1058" w:type="dxa"/>
          </w:tcPr>
          <w:p w14:paraId="1A5C28FF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በርግጠኝነ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ይደለሁም</w:t>
            </w:r>
          </w:p>
        </w:tc>
        <w:tc>
          <w:tcPr>
            <w:tcW w:w="678" w:type="dxa"/>
          </w:tcPr>
          <w:p w14:paraId="5C9D7615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ጥብ</w:t>
            </w:r>
          </w:p>
        </w:tc>
      </w:tr>
      <w:tr w:rsidR="00C770D1" w:rsidRPr="0069080E" w14:paraId="448CEA3C" w14:textId="77777777" w:rsidTr="00CD15CB">
        <w:trPr>
          <w:trHeight w:val="169"/>
          <w:jc w:val="center"/>
        </w:trPr>
        <w:tc>
          <w:tcPr>
            <w:tcW w:w="490" w:type="dxa"/>
          </w:tcPr>
          <w:p w14:paraId="53E97AD9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3758" w:type="dxa"/>
          </w:tcPr>
          <w:p w14:paraId="3F1AB8EA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ለአበበች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በቤትዎ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ከፍ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ለማከራየ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ያህ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ዎ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</w:tc>
        <w:tc>
          <w:tcPr>
            <w:tcW w:w="984" w:type="dxa"/>
          </w:tcPr>
          <w:p w14:paraId="7F34B9ED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58" w:type="dxa"/>
          </w:tcPr>
          <w:p w14:paraId="24CDBFE5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08" w:type="dxa"/>
          </w:tcPr>
          <w:p w14:paraId="04478558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58" w:type="dxa"/>
          </w:tcPr>
          <w:p w14:paraId="46D32994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678" w:type="dxa"/>
          </w:tcPr>
          <w:p w14:paraId="2DEEFDD7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770D1" w:rsidRPr="0069080E" w14:paraId="51A699B4" w14:textId="77777777" w:rsidTr="00CD15CB">
        <w:trPr>
          <w:trHeight w:val="328"/>
          <w:jc w:val="center"/>
        </w:trPr>
        <w:tc>
          <w:tcPr>
            <w:tcW w:w="490" w:type="dxa"/>
          </w:tcPr>
          <w:p w14:paraId="6D02E46C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3758" w:type="dxa"/>
          </w:tcPr>
          <w:p w14:paraId="23020144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ከአበበች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ጋር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ን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ላይ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ስራ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ለመስራ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ያህ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ዎ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</w:tc>
        <w:tc>
          <w:tcPr>
            <w:tcW w:w="984" w:type="dxa"/>
          </w:tcPr>
          <w:p w14:paraId="1EF7551D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58" w:type="dxa"/>
          </w:tcPr>
          <w:p w14:paraId="1188F0FC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08" w:type="dxa"/>
          </w:tcPr>
          <w:p w14:paraId="4D91B6E8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58" w:type="dxa"/>
          </w:tcPr>
          <w:p w14:paraId="6A22C76F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678" w:type="dxa"/>
          </w:tcPr>
          <w:p w14:paraId="5349CF68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770D1" w:rsidRPr="0069080E" w14:paraId="5825607B" w14:textId="77777777" w:rsidTr="00CD15CB">
        <w:trPr>
          <w:trHeight w:val="176"/>
          <w:jc w:val="center"/>
        </w:trPr>
        <w:tc>
          <w:tcPr>
            <w:tcW w:w="490" w:type="dxa"/>
          </w:tcPr>
          <w:p w14:paraId="7F636ED2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3758" w:type="dxa"/>
          </w:tcPr>
          <w:p w14:paraId="249F65BA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በበች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የእርስዎ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ጐረቤ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ብትሆ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ያህ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ዎ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</w:tc>
        <w:tc>
          <w:tcPr>
            <w:tcW w:w="984" w:type="dxa"/>
          </w:tcPr>
          <w:p w14:paraId="120E5894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58" w:type="dxa"/>
          </w:tcPr>
          <w:p w14:paraId="4B68EE98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08" w:type="dxa"/>
          </w:tcPr>
          <w:p w14:paraId="13962C57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58" w:type="dxa"/>
          </w:tcPr>
          <w:p w14:paraId="032FC766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678" w:type="dxa"/>
          </w:tcPr>
          <w:p w14:paraId="5B013399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770D1" w:rsidRPr="0069080E" w14:paraId="2278EB05" w14:textId="77777777" w:rsidTr="00CD15CB">
        <w:trPr>
          <w:trHeight w:val="169"/>
          <w:jc w:val="center"/>
        </w:trPr>
        <w:tc>
          <w:tcPr>
            <w:tcW w:w="490" w:type="dxa"/>
          </w:tcPr>
          <w:p w14:paraId="2CF32EBE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3758" w:type="dxa"/>
          </w:tcPr>
          <w:p w14:paraId="0855039F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በበች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የእርስዎ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ልጆች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እንድንትከባከብ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ያህ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ዎ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</w:tc>
        <w:tc>
          <w:tcPr>
            <w:tcW w:w="984" w:type="dxa"/>
          </w:tcPr>
          <w:p w14:paraId="4078A103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58" w:type="dxa"/>
          </w:tcPr>
          <w:p w14:paraId="6EC5B70B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08" w:type="dxa"/>
          </w:tcPr>
          <w:p w14:paraId="320C21B9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58" w:type="dxa"/>
          </w:tcPr>
          <w:p w14:paraId="1676924C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678" w:type="dxa"/>
          </w:tcPr>
          <w:p w14:paraId="5DD72A26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770D1" w:rsidRPr="0069080E" w14:paraId="512431F1" w14:textId="77777777" w:rsidTr="00CD15CB">
        <w:trPr>
          <w:trHeight w:val="176"/>
          <w:jc w:val="center"/>
        </w:trPr>
        <w:tc>
          <w:tcPr>
            <w:tcW w:w="490" w:type="dxa"/>
          </w:tcPr>
          <w:p w14:paraId="13DCD1EC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3758" w:type="dxa"/>
          </w:tcPr>
          <w:p w14:paraId="196DF991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በበች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ልጅዎት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እንድታገባ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ያህ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ዎ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</w:tc>
        <w:tc>
          <w:tcPr>
            <w:tcW w:w="984" w:type="dxa"/>
          </w:tcPr>
          <w:p w14:paraId="2B0BF74F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58" w:type="dxa"/>
          </w:tcPr>
          <w:p w14:paraId="051B5E0E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08" w:type="dxa"/>
          </w:tcPr>
          <w:p w14:paraId="05F3F616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58" w:type="dxa"/>
          </w:tcPr>
          <w:p w14:paraId="7B3469E7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678" w:type="dxa"/>
          </w:tcPr>
          <w:p w14:paraId="24CFC0CD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770D1" w:rsidRPr="0069080E" w14:paraId="14C8830F" w14:textId="77777777" w:rsidTr="00CD15CB">
        <w:trPr>
          <w:trHeight w:val="346"/>
          <w:jc w:val="center"/>
        </w:trPr>
        <w:tc>
          <w:tcPr>
            <w:tcW w:w="490" w:type="dxa"/>
          </w:tcPr>
          <w:p w14:paraId="749CD09A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3758" w:type="dxa"/>
          </w:tcPr>
          <w:p w14:paraId="3EFB8CEC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በበች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ከእርስዎ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ጋር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ቅርበ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ግንኙነ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ያለ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ሰ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ጋር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ለማሰተዋወቅ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ያህ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ዎ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</w:tc>
        <w:tc>
          <w:tcPr>
            <w:tcW w:w="984" w:type="dxa"/>
          </w:tcPr>
          <w:p w14:paraId="5359FFA4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58" w:type="dxa"/>
          </w:tcPr>
          <w:p w14:paraId="3EB1227A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08" w:type="dxa"/>
          </w:tcPr>
          <w:p w14:paraId="2C846B60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58" w:type="dxa"/>
          </w:tcPr>
          <w:p w14:paraId="6F181F88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678" w:type="dxa"/>
          </w:tcPr>
          <w:p w14:paraId="0B7EA68F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770D1" w:rsidRPr="0069080E" w14:paraId="457B41EA" w14:textId="77777777" w:rsidTr="00CD15CB">
        <w:trPr>
          <w:trHeight w:val="517"/>
          <w:jc w:val="center"/>
        </w:trPr>
        <w:tc>
          <w:tcPr>
            <w:tcW w:w="490" w:type="dxa"/>
          </w:tcPr>
          <w:p w14:paraId="6B589862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3758" w:type="dxa"/>
          </w:tcPr>
          <w:p w14:paraId="40DAE1CF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በበች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በማህበራዊ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ግንኙነቶች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እንደ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ሰርግ፣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ጠበል፣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ከርስትና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)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ወይንም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ክብረ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በዓ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ዝግጅ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ላይ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ከእርስዎ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ጋር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እንድትሣተ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ለመጋበዝ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ያህ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ዎ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</w:tc>
        <w:tc>
          <w:tcPr>
            <w:tcW w:w="984" w:type="dxa"/>
          </w:tcPr>
          <w:p w14:paraId="2815A5EE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58" w:type="dxa"/>
          </w:tcPr>
          <w:p w14:paraId="618B6C3B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08" w:type="dxa"/>
          </w:tcPr>
          <w:p w14:paraId="3CC40C4B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58" w:type="dxa"/>
          </w:tcPr>
          <w:p w14:paraId="4818728F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678" w:type="dxa"/>
          </w:tcPr>
          <w:p w14:paraId="6CEFC591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249C799D" w14:textId="77777777" w:rsidR="00C770D1" w:rsidRPr="0069080E" w:rsidRDefault="00C770D1" w:rsidP="00C770D1">
      <w:pPr>
        <w:jc w:val="both"/>
        <w:rPr>
          <w:rFonts w:ascii="Arial" w:eastAsia="Times New Roman" w:hAnsi="Arial" w:cs="Arial"/>
          <w:bCs/>
          <w:sz w:val="20"/>
          <w:szCs w:val="20"/>
        </w:rPr>
      </w:pPr>
    </w:p>
    <w:p w14:paraId="21F23A14" w14:textId="77777777" w:rsidR="00C770D1" w:rsidRPr="0069080E" w:rsidRDefault="00C770D1" w:rsidP="00C770D1">
      <w:pPr>
        <w:ind w:firstLine="720"/>
        <w:jc w:val="both"/>
        <w:rPr>
          <w:rFonts w:ascii="Arial" w:hAnsi="Arial" w:cs="Arial"/>
          <w:bCs/>
          <w:sz w:val="20"/>
          <w:szCs w:val="20"/>
        </w:rPr>
      </w:pPr>
    </w:p>
    <w:p w14:paraId="64AAD406" w14:textId="77777777" w:rsidR="00C770D1" w:rsidRPr="0069080E" w:rsidRDefault="00C770D1" w:rsidP="00C770D1">
      <w:pPr>
        <w:ind w:firstLine="720"/>
        <w:jc w:val="both"/>
        <w:rPr>
          <w:rFonts w:ascii="Arial" w:hAnsi="Arial" w:cs="Arial"/>
          <w:bCs/>
          <w:sz w:val="20"/>
          <w:szCs w:val="20"/>
        </w:rPr>
      </w:pPr>
    </w:p>
    <w:p w14:paraId="0894E451" w14:textId="77777777" w:rsidR="00C770D1" w:rsidRPr="0069080E" w:rsidRDefault="00C770D1" w:rsidP="00C770D1">
      <w:pPr>
        <w:jc w:val="both"/>
        <w:rPr>
          <w:rFonts w:ascii="Arial" w:eastAsia="Times New Roman" w:hAnsi="Arial" w:cs="Arial"/>
          <w:bCs/>
          <w:sz w:val="20"/>
          <w:szCs w:val="20"/>
        </w:rPr>
      </w:pPr>
      <w:r w:rsidRPr="0069080E">
        <w:rPr>
          <w:rFonts w:ascii="Arial" w:eastAsia="Times New Roman" w:hAnsi="Arial" w:cs="Arial"/>
          <w:bCs/>
          <w:sz w:val="20"/>
          <w:szCs w:val="20"/>
        </w:rPr>
        <w:br w:type="page"/>
      </w:r>
    </w:p>
    <w:p w14:paraId="5307ADBF" w14:textId="77777777" w:rsidR="00C770D1" w:rsidRPr="0069080E" w:rsidRDefault="00C770D1" w:rsidP="00C770D1">
      <w:pPr>
        <w:jc w:val="both"/>
        <w:rPr>
          <w:rFonts w:ascii="Arial" w:eastAsia="Times New Roman" w:hAnsi="Arial" w:cs="Arial"/>
          <w:b/>
          <w:sz w:val="20"/>
          <w:szCs w:val="20"/>
        </w:rPr>
      </w:pPr>
      <w:r w:rsidRPr="0069080E">
        <w:rPr>
          <w:rFonts w:ascii="Arial" w:eastAsia="Times New Roman" w:hAnsi="Arial" w:cs="Arial"/>
          <w:b/>
          <w:sz w:val="20"/>
          <w:szCs w:val="20"/>
        </w:rPr>
        <w:lastRenderedPageBreak/>
        <w:t>Male</w:t>
      </w:r>
    </w:p>
    <w:p w14:paraId="68A16CAC" w14:textId="77777777" w:rsidR="00C770D1" w:rsidRPr="0069080E" w:rsidRDefault="00C770D1" w:rsidP="00C770D1">
      <w:pPr>
        <w:jc w:val="both"/>
        <w:rPr>
          <w:rFonts w:ascii="Nyala" w:eastAsia="Times New Roman" w:hAnsi="Nyala" w:cs="Nyala"/>
          <w:bCs/>
          <w:sz w:val="20"/>
          <w:szCs w:val="20"/>
        </w:rPr>
      </w:pPr>
    </w:p>
    <w:p w14:paraId="13D2FF18" w14:textId="77777777" w:rsidR="00C770D1" w:rsidRPr="0069080E" w:rsidRDefault="00C770D1" w:rsidP="00C770D1">
      <w:pPr>
        <w:jc w:val="both"/>
        <w:rPr>
          <w:rFonts w:ascii="Arial" w:eastAsia="Times New Roman" w:hAnsi="Arial" w:cs="Arial"/>
          <w:b/>
          <w:sz w:val="20"/>
          <w:szCs w:val="20"/>
        </w:rPr>
      </w:pPr>
      <w:r w:rsidRPr="0069080E">
        <w:rPr>
          <w:rFonts w:ascii="Nyala" w:eastAsia="Times New Roman" w:hAnsi="Nyala" w:cs="Nyala"/>
          <w:b/>
          <w:sz w:val="20"/>
          <w:szCs w:val="20"/>
        </w:rPr>
        <w:t>የማህበራዊ</w:t>
      </w:r>
      <w:r w:rsidRPr="0069080E"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Pr="0069080E">
        <w:rPr>
          <w:rFonts w:ascii="Nyala" w:eastAsia="Times New Roman" w:hAnsi="Nyala" w:cs="Nyala"/>
          <w:b/>
          <w:sz w:val="20"/>
          <w:szCs w:val="20"/>
        </w:rPr>
        <w:t>ርቀት</w:t>
      </w:r>
      <w:r w:rsidRPr="0069080E"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Pr="0069080E">
        <w:rPr>
          <w:rFonts w:ascii="Nyala" w:eastAsia="Times New Roman" w:hAnsi="Nyala" w:cs="Nyala"/>
          <w:b/>
          <w:sz w:val="20"/>
          <w:szCs w:val="20"/>
        </w:rPr>
        <w:t>መለኪያ</w:t>
      </w:r>
      <w:r w:rsidRPr="0069080E">
        <w:rPr>
          <w:rFonts w:ascii="Arial" w:eastAsia="Times New Roman" w:hAnsi="Arial" w:cs="Arial"/>
          <w:b/>
          <w:sz w:val="20"/>
          <w:szCs w:val="20"/>
        </w:rPr>
        <w:t xml:space="preserve"> (</w:t>
      </w:r>
      <w:r w:rsidRPr="0069080E">
        <w:rPr>
          <w:rFonts w:ascii="Nyala" w:eastAsia="Times New Roman" w:hAnsi="Nyala" w:cs="Nyala"/>
          <w:b/>
          <w:sz w:val="20"/>
          <w:szCs w:val="20"/>
        </w:rPr>
        <w:t>ለወንድ</w:t>
      </w:r>
      <w:r w:rsidRPr="0069080E">
        <w:rPr>
          <w:rFonts w:ascii="Arial" w:eastAsia="Times New Roman" w:hAnsi="Arial" w:cs="Arial"/>
          <w:b/>
          <w:sz w:val="20"/>
          <w:szCs w:val="20"/>
        </w:rPr>
        <w:t>)</w:t>
      </w:r>
    </w:p>
    <w:p w14:paraId="2090F1D2" w14:textId="77777777" w:rsidR="00C770D1" w:rsidRPr="0069080E" w:rsidRDefault="00C770D1" w:rsidP="00C770D1">
      <w:pPr>
        <w:jc w:val="both"/>
        <w:rPr>
          <w:rFonts w:ascii="Nyala" w:eastAsia="Times New Roman" w:hAnsi="Nyala" w:cs="Nyala"/>
          <w:bCs/>
          <w:sz w:val="20"/>
          <w:szCs w:val="20"/>
        </w:rPr>
      </w:pPr>
    </w:p>
    <w:p w14:paraId="7399BE4F" w14:textId="77777777" w:rsidR="00C770D1" w:rsidRPr="0069080E" w:rsidRDefault="00C770D1" w:rsidP="00C770D1">
      <w:pPr>
        <w:jc w:val="both"/>
        <w:rPr>
          <w:rFonts w:ascii="Nyala" w:eastAsia="Times New Roman" w:hAnsi="Nyala" w:cs="Nyala"/>
          <w:bCs/>
          <w:sz w:val="20"/>
          <w:szCs w:val="20"/>
        </w:rPr>
      </w:pPr>
      <w:r w:rsidRPr="0069080E">
        <w:rPr>
          <w:rFonts w:ascii="Nyala" w:eastAsia="Times New Roman" w:hAnsi="Nyala" w:cs="Nyala"/>
          <w:bCs/>
          <w:sz w:val="20"/>
          <w:szCs w:val="20"/>
        </w:rPr>
        <w:t>እባኮትን የሚከተለውን መግለጫ (ቪግኔት) ለተሳታፊው ያንብቡ::</w:t>
      </w:r>
    </w:p>
    <w:p w14:paraId="6C26BF4D" w14:textId="77777777" w:rsidR="00C770D1" w:rsidRPr="0069080E" w:rsidRDefault="00C770D1" w:rsidP="00C770D1">
      <w:pPr>
        <w:jc w:val="both"/>
        <w:rPr>
          <w:rFonts w:ascii="Nyala" w:hAnsi="Nyala" w:cs="Nyala"/>
          <w:bCs/>
          <w:sz w:val="20"/>
          <w:szCs w:val="20"/>
        </w:rPr>
      </w:pPr>
    </w:p>
    <w:p w14:paraId="2585EEAD" w14:textId="77777777" w:rsidR="00C770D1" w:rsidRPr="0069080E" w:rsidRDefault="00C770D1" w:rsidP="00C770D1">
      <w:pPr>
        <w:jc w:val="both"/>
        <w:rPr>
          <w:rFonts w:ascii="Arial" w:hAnsi="Arial" w:cs="Arial"/>
          <w:bCs/>
          <w:sz w:val="20"/>
          <w:szCs w:val="20"/>
        </w:rPr>
      </w:pPr>
      <w:r w:rsidRPr="0069080E">
        <w:rPr>
          <w:rFonts w:ascii="Nyala" w:hAnsi="Nyala" w:cs="Nyala"/>
          <w:bCs/>
          <w:sz w:val="20"/>
          <w:szCs w:val="20"/>
        </w:rPr>
        <w:t>አበበ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</w:t>
      </w:r>
      <w:r w:rsidRPr="0069080E">
        <w:rPr>
          <w:rFonts w:ascii="Arial" w:hAnsi="Arial" w:cs="Arial"/>
          <w:bCs/>
          <w:sz w:val="20"/>
          <w:szCs w:val="20"/>
        </w:rPr>
        <w:t xml:space="preserve"> 35 </w:t>
      </w:r>
      <w:r w:rsidRPr="0069080E">
        <w:rPr>
          <w:rFonts w:ascii="Nyala" w:hAnsi="Nyala" w:cs="Nyala"/>
          <w:bCs/>
          <w:sz w:val="20"/>
          <w:szCs w:val="20"/>
        </w:rPr>
        <w:t>ዓመ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ወጣ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ነው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ግብር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ሚተዳደር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ሲሆ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ዓመ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ንደማንኛው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አካባቢ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ነዋሪ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ግብር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ቂ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ሚባ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ምር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ያገኛል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ሆኖ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ሁለቱን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ዓይኑ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ያመዋል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ዓይኖቹ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ያለማቋረጥ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ያለቅሳሉ፣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ሳሸዋ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ንዲሁ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ከፍተኛ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ቅምጥ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ዓይ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ፈሳሽ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ይይዛል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ዓይ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ሽፋሽፍቱ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ወደ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አይኑ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ውስጥ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ተቀልብሶ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ያለማቋረጥ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ንደ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ጦር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ንደሚወጋ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ይናገራለ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ማየ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አቅሙ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ቀ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ቀ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የቀነሰ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ነው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ዓይኑ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ብርሀ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ሰለሚፈራ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ህመ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ስሜቱ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ስለሚባባስበ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ዓይኑ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ሙሉ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ሙሉ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ለመግለጥ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ይቸገራል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አሁ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አሁ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ዓይ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ህመሙ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ዕለ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ስራው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አግባ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ንዳያከናው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የገደበ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ነው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ቅር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ወደ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መንደሩ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መ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ጤ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ባለሙያዎች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ዓይኑ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መርምረ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ትራኮማ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ምክንያ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ሚመጣ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ለዓይነ</w:t>
      </w:r>
      <w:r w:rsidRPr="0069080E">
        <w:rPr>
          <w:rFonts w:ascii="Arial" w:hAnsi="Arial" w:cs="Arial"/>
          <w:bCs/>
          <w:sz w:val="20"/>
          <w:szCs w:val="20"/>
        </w:rPr>
        <w:t>-</w:t>
      </w:r>
      <w:r w:rsidRPr="0069080E">
        <w:rPr>
          <w:rFonts w:ascii="Nyala" w:hAnsi="Nyala" w:cs="Nyala"/>
          <w:bCs/>
          <w:sz w:val="20"/>
          <w:szCs w:val="20"/>
        </w:rPr>
        <w:t>ስውርነ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ሚዳር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ዓይ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ሽፋሽፍ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ወደ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ዓይ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ውስጥ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መቀልበ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ችግር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ንዳለበ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ቀዶ</w:t>
      </w:r>
      <w:r w:rsidRPr="0069080E">
        <w:rPr>
          <w:rFonts w:ascii="Arial" w:hAnsi="Arial" w:cs="Arial"/>
          <w:bCs/>
          <w:sz w:val="20"/>
          <w:szCs w:val="20"/>
        </w:rPr>
        <w:t>-</w:t>
      </w:r>
      <w:r w:rsidRPr="0069080E">
        <w:rPr>
          <w:rFonts w:ascii="Nyala" w:hAnsi="Nyala" w:cs="Nyala"/>
          <w:bCs/>
          <w:sz w:val="20"/>
          <w:szCs w:val="20"/>
        </w:rPr>
        <w:t>ህክም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መታከ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ንዳለበ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ነግረውታል፡፡</w:t>
      </w:r>
      <w:r w:rsidRPr="0069080E">
        <w:rPr>
          <w:rFonts w:ascii="Arial" w:hAnsi="Arial" w:cs="Arial"/>
          <w:bCs/>
          <w:sz w:val="20"/>
          <w:szCs w:val="20"/>
        </w:rPr>
        <w:t xml:space="preserve">  </w:t>
      </w:r>
      <w:r w:rsidRPr="0069080E">
        <w:rPr>
          <w:rFonts w:ascii="Nyala" w:hAnsi="Nyala" w:cs="Nyala"/>
          <w:bCs/>
          <w:sz w:val="20"/>
          <w:szCs w:val="20"/>
        </w:rPr>
        <w:t>አበበ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በቅር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ማግባ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ቤተሰብ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መመስረ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ይፈልጋል፡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ከሰዎች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ጋር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ያለ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ግንኙነ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መልካ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ሚባ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ነ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ነገር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ግ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ሁልጊዜም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ዓይኑ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ጉዳይ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ያሳስበዋል፡፡</w:t>
      </w:r>
    </w:p>
    <w:p w14:paraId="1E222683" w14:textId="77777777" w:rsidR="00C770D1" w:rsidRPr="0069080E" w:rsidRDefault="00C770D1" w:rsidP="00C770D1">
      <w:pPr>
        <w:jc w:val="both"/>
        <w:rPr>
          <w:rFonts w:ascii="Nyala" w:hAnsi="Nyala" w:cs="Nyala"/>
          <w:bCs/>
          <w:sz w:val="20"/>
          <w:szCs w:val="20"/>
        </w:rPr>
      </w:pPr>
      <w:r w:rsidRPr="0069080E">
        <w:rPr>
          <w:rFonts w:ascii="Nyala" w:hAnsi="Nyala" w:cs="Nyala"/>
          <w:bCs/>
          <w:sz w:val="20"/>
          <w:szCs w:val="20"/>
        </w:rPr>
        <w:t>እባኮት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ያንዳንዱ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ዓረፍተ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ነገር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መል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ምርጫዎች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ለተሳታፊው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ያንብቡ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ና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ሱ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አመለካከ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የሚስማማውን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መልስ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እንዲመርጥ</w:t>
      </w:r>
      <w:r w:rsidRPr="0069080E">
        <w:rPr>
          <w:rFonts w:ascii="Arial" w:hAnsi="Arial" w:cs="Arial"/>
          <w:bCs/>
          <w:sz w:val="20"/>
          <w:szCs w:val="20"/>
        </w:rPr>
        <w:t xml:space="preserve"> </w:t>
      </w:r>
      <w:r w:rsidRPr="0069080E">
        <w:rPr>
          <w:rFonts w:ascii="Nyala" w:hAnsi="Nyala" w:cs="Nyala"/>
          <w:bCs/>
          <w:sz w:val="20"/>
          <w:szCs w:val="20"/>
        </w:rPr>
        <w:t>ይጠይቁት::</w:t>
      </w:r>
    </w:p>
    <w:p w14:paraId="1F2C23E4" w14:textId="77777777" w:rsidR="00C770D1" w:rsidRPr="0069080E" w:rsidRDefault="00C770D1" w:rsidP="00C770D1">
      <w:pPr>
        <w:jc w:val="both"/>
        <w:rPr>
          <w:rFonts w:ascii="Arial" w:hAnsi="Arial" w:cs="Arial"/>
          <w:bCs/>
          <w:sz w:val="20"/>
          <w:szCs w:val="20"/>
        </w:rPr>
      </w:pPr>
    </w:p>
    <w:tbl>
      <w:tblPr>
        <w:tblStyle w:val="TableGrid"/>
        <w:tblW w:w="9057" w:type="dxa"/>
        <w:jc w:val="center"/>
        <w:tblLook w:val="04A0" w:firstRow="1" w:lastRow="0" w:firstColumn="1" w:lastColumn="0" w:noHBand="0" w:noVBand="1"/>
      </w:tblPr>
      <w:tblGrid>
        <w:gridCol w:w="508"/>
        <w:gridCol w:w="3856"/>
        <w:gridCol w:w="1018"/>
        <w:gridCol w:w="1092"/>
        <w:gridCol w:w="939"/>
        <w:gridCol w:w="1094"/>
        <w:gridCol w:w="550"/>
      </w:tblGrid>
      <w:tr w:rsidR="00C770D1" w:rsidRPr="0069080E" w14:paraId="124A09E5" w14:textId="77777777" w:rsidTr="00CD15CB">
        <w:trPr>
          <w:trHeight w:val="538"/>
          <w:jc w:val="center"/>
        </w:trPr>
        <w:tc>
          <w:tcPr>
            <w:tcW w:w="495" w:type="dxa"/>
          </w:tcPr>
          <w:p w14:paraId="7B69B36C" w14:textId="77777777" w:rsidR="00C770D1" w:rsidRPr="0069080E" w:rsidRDefault="00C770D1" w:rsidP="00CD15C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ተ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ቁ</w:t>
            </w:r>
          </w:p>
        </w:tc>
        <w:tc>
          <w:tcPr>
            <w:tcW w:w="3880" w:type="dxa"/>
          </w:tcPr>
          <w:p w14:paraId="21152F05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ጥያቄ</w:t>
            </w:r>
          </w:p>
        </w:tc>
        <w:tc>
          <w:tcPr>
            <w:tcW w:w="1018" w:type="dxa"/>
          </w:tcPr>
          <w:p w14:paraId="44B9A52A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በርግጠኝነ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ኝ</w:t>
            </w:r>
          </w:p>
        </w:tc>
        <w:tc>
          <w:tcPr>
            <w:tcW w:w="1094" w:type="dxa"/>
          </w:tcPr>
          <w:p w14:paraId="210207A3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አልባ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ሆናለሁ</w:t>
            </w:r>
          </w:p>
        </w:tc>
        <w:tc>
          <w:tcPr>
            <w:tcW w:w="939" w:type="dxa"/>
          </w:tcPr>
          <w:p w14:paraId="65EBC7B6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አልባ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ልሆንም</w:t>
            </w:r>
          </w:p>
        </w:tc>
        <w:tc>
          <w:tcPr>
            <w:tcW w:w="1095" w:type="dxa"/>
          </w:tcPr>
          <w:p w14:paraId="2159869B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በርግጠኝነ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ይደለሁም</w:t>
            </w:r>
          </w:p>
        </w:tc>
        <w:tc>
          <w:tcPr>
            <w:tcW w:w="536" w:type="dxa"/>
          </w:tcPr>
          <w:p w14:paraId="028DBAF5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ጥብ</w:t>
            </w:r>
          </w:p>
        </w:tc>
      </w:tr>
      <w:tr w:rsidR="00C770D1" w:rsidRPr="0069080E" w14:paraId="2A347303" w14:textId="77777777" w:rsidTr="00CD15CB">
        <w:trPr>
          <w:trHeight w:val="189"/>
          <w:jc w:val="center"/>
        </w:trPr>
        <w:tc>
          <w:tcPr>
            <w:tcW w:w="495" w:type="dxa"/>
          </w:tcPr>
          <w:p w14:paraId="3D6A5535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3880" w:type="dxa"/>
          </w:tcPr>
          <w:p w14:paraId="3353B9E1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ለአበበ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በቤትዎ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ከፍ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ለማከራየ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ያህ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ዎ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</w:tc>
        <w:tc>
          <w:tcPr>
            <w:tcW w:w="1018" w:type="dxa"/>
          </w:tcPr>
          <w:p w14:paraId="2E0ECE99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</w:tcPr>
          <w:p w14:paraId="09187F9A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39" w:type="dxa"/>
          </w:tcPr>
          <w:p w14:paraId="0BE3FD62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14:paraId="447C4230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536" w:type="dxa"/>
          </w:tcPr>
          <w:p w14:paraId="6E03FE02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770D1" w:rsidRPr="0069080E" w14:paraId="7C4B4339" w14:textId="77777777" w:rsidTr="00CD15CB">
        <w:trPr>
          <w:trHeight w:val="367"/>
          <w:jc w:val="center"/>
        </w:trPr>
        <w:tc>
          <w:tcPr>
            <w:tcW w:w="495" w:type="dxa"/>
          </w:tcPr>
          <w:p w14:paraId="392CFD4D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3880" w:type="dxa"/>
          </w:tcPr>
          <w:p w14:paraId="0DFE4A31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ከአበበ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ጋር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ን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ላይ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ስራ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ለመስራ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ያህ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ዎ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</w:tc>
        <w:tc>
          <w:tcPr>
            <w:tcW w:w="1018" w:type="dxa"/>
          </w:tcPr>
          <w:p w14:paraId="6F70FDC2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</w:tcPr>
          <w:p w14:paraId="5CC3F203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39" w:type="dxa"/>
          </w:tcPr>
          <w:p w14:paraId="64284490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14:paraId="77DB4298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536" w:type="dxa"/>
          </w:tcPr>
          <w:p w14:paraId="3196ABD8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770D1" w:rsidRPr="0069080E" w14:paraId="4BFA7016" w14:textId="77777777" w:rsidTr="00CD15CB">
        <w:trPr>
          <w:trHeight w:val="198"/>
          <w:jc w:val="center"/>
        </w:trPr>
        <w:tc>
          <w:tcPr>
            <w:tcW w:w="495" w:type="dxa"/>
          </w:tcPr>
          <w:p w14:paraId="6E5EE607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3880" w:type="dxa"/>
          </w:tcPr>
          <w:p w14:paraId="49AB9234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በበ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የእርስዎ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ጐረቤ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ቢሆ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ያህ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ዎ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</w:tc>
        <w:tc>
          <w:tcPr>
            <w:tcW w:w="1018" w:type="dxa"/>
          </w:tcPr>
          <w:p w14:paraId="5614B1E0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</w:tcPr>
          <w:p w14:paraId="72F8C82C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39" w:type="dxa"/>
          </w:tcPr>
          <w:p w14:paraId="4D242C1B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14:paraId="7FBCE5D7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536" w:type="dxa"/>
          </w:tcPr>
          <w:p w14:paraId="0CCA67BD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770D1" w:rsidRPr="0069080E" w14:paraId="431AC224" w14:textId="77777777" w:rsidTr="00CD15CB">
        <w:trPr>
          <w:trHeight w:val="189"/>
          <w:jc w:val="center"/>
        </w:trPr>
        <w:tc>
          <w:tcPr>
            <w:tcW w:w="495" w:type="dxa"/>
          </w:tcPr>
          <w:p w14:paraId="61AADF32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3880" w:type="dxa"/>
          </w:tcPr>
          <w:p w14:paraId="73416DE2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በበ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የእርስዎ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ልጆች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እዲንከባከብ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ያህ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ዎ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</w:tc>
        <w:tc>
          <w:tcPr>
            <w:tcW w:w="1018" w:type="dxa"/>
          </w:tcPr>
          <w:p w14:paraId="30216672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</w:tcPr>
          <w:p w14:paraId="0C63FA1C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39" w:type="dxa"/>
          </w:tcPr>
          <w:p w14:paraId="727EBDB7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14:paraId="03410281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536" w:type="dxa"/>
          </w:tcPr>
          <w:p w14:paraId="7009CD6D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770D1" w:rsidRPr="0069080E" w14:paraId="1C11C9FD" w14:textId="77777777" w:rsidTr="00CD15CB">
        <w:trPr>
          <w:trHeight w:val="198"/>
          <w:jc w:val="center"/>
        </w:trPr>
        <w:tc>
          <w:tcPr>
            <w:tcW w:w="495" w:type="dxa"/>
          </w:tcPr>
          <w:p w14:paraId="7496ACED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3880" w:type="dxa"/>
          </w:tcPr>
          <w:p w14:paraId="5374F5BC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በበ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ልጅዎት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እንዲያገባ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ያህ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ዎ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</w:tc>
        <w:tc>
          <w:tcPr>
            <w:tcW w:w="1018" w:type="dxa"/>
          </w:tcPr>
          <w:p w14:paraId="49040DE1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</w:tcPr>
          <w:p w14:paraId="3B954FBF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39" w:type="dxa"/>
          </w:tcPr>
          <w:p w14:paraId="6A213883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14:paraId="1781E989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536" w:type="dxa"/>
          </w:tcPr>
          <w:p w14:paraId="6DE8EE7B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770D1" w:rsidRPr="0069080E" w14:paraId="140FFDC5" w14:textId="77777777" w:rsidTr="00CD15CB">
        <w:trPr>
          <w:trHeight w:val="387"/>
          <w:jc w:val="center"/>
        </w:trPr>
        <w:tc>
          <w:tcPr>
            <w:tcW w:w="495" w:type="dxa"/>
          </w:tcPr>
          <w:p w14:paraId="717EB890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3880" w:type="dxa"/>
          </w:tcPr>
          <w:p w14:paraId="257B5B5C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በበ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ከእርስዎ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ጋር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ቅርበ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ግንኙነ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ያላ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ሴ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ጋር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ለማሰተዋወቅ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ያህ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ዎ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</w:tc>
        <w:tc>
          <w:tcPr>
            <w:tcW w:w="1018" w:type="dxa"/>
          </w:tcPr>
          <w:p w14:paraId="086C933F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</w:tcPr>
          <w:p w14:paraId="48597B8D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39" w:type="dxa"/>
          </w:tcPr>
          <w:p w14:paraId="2BE5BBBF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14:paraId="27605AF7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536" w:type="dxa"/>
          </w:tcPr>
          <w:p w14:paraId="368E81A2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770D1" w:rsidRPr="0069080E" w14:paraId="440C8E9D" w14:textId="77777777" w:rsidTr="00CD15CB">
        <w:trPr>
          <w:trHeight w:val="577"/>
          <w:jc w:val="center"/>
        </w:trPr>
        <w:tc>
          <w:tcPr>
            <w:tcW w:w="495" w:type="dxa"/>
          </w:tcPr>
          <w:p w14:paraId="448720D8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3880" w:type="dxa"/>
          </w:tcPr>
          <w:p w14:paraId="0F03D3BE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Nyala" w:hAnsi="Nyala" w:cs="Nyala"/>
                <w:bCs/>
                <w:sz w:val="20"/>
                <w:szCs w:val="20"/>
              </w:rPr>
              <w:t>አበበ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በማህበራዊ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ግንኙነቶች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እንደ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ሰርግ፣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ጠበል፣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ከርስትና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)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ወይንም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ክብረ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በዓ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ዝግጅ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ላይ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ከእርስዎ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ጋር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እንዲሣተ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ለመጋበዝ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ምን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ያህል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ፈቃደኛ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9080E">
              <w:rPr>
                <w:rFonts w:ascii="Nyala" w:hAnsi="Nyala" w:cs="Nyala"/>
                <w:bCs/>
                <w:sz w:val="20"/>
                <w:szCs w:val="20"/>
              </w:rPr>
              <w:t>ነዎት</w:t>
            </w:r>
            <w:r w:rsidRPr="0069080E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</w:tc>
        <w:tc>
          <w:tcPr>
            <w:tcW w:w="1018" w:type="dxa"/>
          </w:tcPr>
          <w:p w14:paraId="20DEC843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94" w:type="dxa"/>
          </w:tcPr>
          <w:p w14:paraId="1DB57A93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39" w:type="dxa"/>
          </w:tcPr>
          <w:p w14:paraId="562C10C6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14:paraId="738C5EAF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9080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536" w:type="dxa"/>
          </w:tcPr>
          <w:p w14:paraId="6B1948D9" w14:textId="77777777" w:rsidR="00C770D1" w:rsidRPr="0069080E" w:rsidRDefault="00C770D1" w:rsidP="00CD15C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0D7EE078" w14:textId="77777777" w:rsidR="0000349B" w:rsidRDefault="0000349B"/>
    <w:sectPr w:rsidR="0000349B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869325" w14:textId="77777777" w:rsidR="00CE3D74" w:rsidRDefault="00CE3D74" w:rsidP="00EF795E">
      <w:pPr>
        <w:spacing w:after="0" w:line="240" w:lineRule="auto"/>
      </w:pPr>
      <w:r>
        <w:separator/>
      </w:r>
    </w:p>
  </w:endnote>
  <w:endnote w:type="continuationSeparator" w:id="0">
    <w:p w14:paraId="227E03A8" w14:textId="77777777" w:rsidR="00CE3D74" w:rsidRDefault="00CE3D74" w:rsidP="00EF7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13106660"/>
      <w:docPartObj>
        <w:docPartGallery w:val="Page Numbers (Bottom of Page)"/>
        <w:docPartUnique/>
      </w:docPartObj>
    </w:sdtPr>
    <w:sdtContent>
      <w:p w14:paraId="4AF601F9" w14:textId="295CCA2B" w:rsidR="00EF795E" w:rsidRDefault="00EF795E" w:rsidP="00DC16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8A47EC" w14:textId="77777777" w:rsidR="00EF795E" w:rsidRDefault="00EF795E" w:rsidP="00EF79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6876639"/>
      <w:docPartObj>
        <w:docPartGallery w:val="Page Numbers (Bottom of Page)"/>
        <w:docPartUnique/>
      </w:docPartObj>
    </w:sdtPr>
    <w:sdtContent>
      <w:p w14:paraId="66EC5914" w14:textId="10C299A5" w:rsidR="00EF795E" w:rsidRDefault="00EF795E" w:rsidP="00DC16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A9B75F" w14:textId="77777777" w:rsidR="00EF795E" w:rsidRDefault="00EF795E" w:rsidP="00EF79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E3EF42" w14:textId="77777777" w:rsidR="00CE3D74" w:rsidRDefault="00CE3D74" w:rsidP="00EF795E">
      <w:pPr>
        <w:spacing w:after="0" w:line="240" w:lineRule="auto"/>
      </w:pPr>
      <w:r>
        <w:separator/>
      </w:r>
    </w:p>
  </w:footnote>
  <w:footnote w:type="continuationSeparator" w:id="0">
    <w:p w14:paraId="045077CC" w14:textId="77777777" w:rsidR="00CE3D74" w:rsidRDefault="00CE3D74" w:rsidP="00EF79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0D1"/>
    <w:rsid w:val="0000349B"/>
    <w:rsid w:val="000040F4"/>
    <w:rsid w:val="000076DE"/>
    <w:rsid w:val="00007B59"/>
    <w:rsid w:val="00007DE6"/>
    <w:rsid w:val="00010B9E"/>
    <w:rsid w:val="0001157E"/>
    <w:rsid w:val="0001454D"/>
    <w:rsid w:val="00014D3E"/>
    <w:rsid w:val="0001617A"/>
    <w:rsid w:val="00017722"/>
    <w:rsid w:val="000203C9"/>
    <w:rsid w:val="00021A8B"/>
    <w:rsid w:val="00023577"/>
    <w:rsid w:val="00027F5D"/>
    <w:rsid w:val="000330E4"/>
    <w:rsid w:val="000331D1"/>
    <w:rsid w:val="00037E32"/>
    <w:rsid w:val="00046949"/>
    <w:rsid w:val="00047329"/>
    <w:rsid w:val="0005019F"/>
    <w:rsid w:val="00052900"/>
    <w:rsid w:val="00052F7E"/>
    <w:rsid w:val="00053EB5"/>
    <w:rsid w:val="000541C9"/>
    <w:rsid w:val="000563FC"/>
    <w:rsid w:val="00056686"/>
    <w:rsid w:val="00056C6E"/>
    <w:rsid w:val="0006456D"/>
    <w:rsid w:val="000715C3"/>
    <w:rsid w:val="00072A89"/>
    <w:rsid w:val="00076E2D"/>
    <w:rsid w:val="000807A1"/>
    <w:rsid w:val="00081F9B"/>
    <w:rsid w:val="00082672"/>
    <w:rsid w:val="000869D8"/>
    <w:rsid w:val="00087ABB"/>
    <w:rsid w:val="000900D0"/>
    <w:rsid w:val="00092654"/>
    <w:rsid w:val="00093875"/>
    <w:rsid w:val="00094003"/>
    <w:rsid w:val="00095120"/>
    <w:rsid w:val="000A29D7"/>
    <w:rsid w:val="000A6C9E"/>
    <w:rsid w:val="000B01E8"/>
    <w:rsid w:val="000E35EF"/>
    <w:rsid w:val="000E38F7"/>
    <w:rsid w:val="000E7F05"/>
    <w:rsid w:val="000F30D9"/>
    <w:rsid w:val="000F6AE5"/>
    <w:rsid w:val="00104768"/>
    <w:rsid w:val="00114378"/>
    <w:rsid w:val="00114F95"/>
    <w:rsid w:val="001160B1"/>
    <w:rsid w:val="00122471"/>
    <w:rsid w:val="001263DD"/>
    <w:rsid w:val="00132D35"/>
    <w:rsid w:val="00133F11"/>
    <w:rsid w:val="00135E03"/>
    <w:rsid w:val="00143D0B"/>
    <w:rsid w:val="00146048"/>
    <w:rsid w:val="001462AD"/>
    <w:rsid w:val="001575A7"/>
    <w:rsid w:val="00160647"/>
    <w:rsid w:val="00160BFF"/>
    <w:rsid w:val="00166CDF"/>
    <w:rsid w:val="00172587"/>
    <w:rsid w:val="001729E5"/>
    <w:rsid w:val="0017464F"/>
    <w:rsid w:val="00181AC7"/>
    <w:rsid w:val="00184DFE"/>
    <w:rsid w:val="001851A4"/>
    <w:rsid w:val="00185257"/>
    <w:rsid w:val="00185BCE"/>
    <w:rsid w:val="00186E5E"/>
    <w:rsid w:val="00191CA2"/>
    <w:rsid w:val="0019233E"/>
    <w:rsid w:val="00194A85"/>
    <w:rsid w:val="00195FB9"/>
    <w:rsid w:val="0019613E"/>
    <w:rsid w:val="001A4861"/>
    <w:rsid w:val="001A6627"/>
    <w:rsid w:val="001B37F4"/>
    <w:rsid w:val="001C306B"/>
    <w:rsid w:val="001C5FBC"/>
    <w:rsid w:val="001C7202"/>
    <w:rsid w:val="001E0F48"/>
    <w:rsid w:val="001E18DC"/>
    <w:rsid w:val="001E2FD6"/>
    <w:rsid w:val="001E74FB"/>
    <w:rsid w:val="001F0F99"/>
    <w:rsid w:val="00202F32"/>
    <w:rsid w:val="00204330"/>
    <w:rsid w:val="00206229"/>
    <w:rsid w:val="00206260"/>
    <w:rsid w:val="00206F06"/>
    <w:rsid w:val="0020752B"/>
    <w:rsid w:val="00210A41"/>
    <w:rsid w:val="00210B0D"/>
    <w:rsid w:val="00210E75"/>
    <w:rsid w:val="00210ED6"/>
    <w:rsid w:val="00217361"/>
    <w:rsid w:val="00221BC3"/>
    <w:rsid w:val="0022775D"/>
    <w:rsid w:val="00230C99"/>
    <w:rsid w:val="00235192"/>
    <w:rsid w:val="00240358"/>
    <w:rsid w:val="00243534"/>
    <w:rsid w:val="00245D20"/>
    <w:rsid w:val="00245F80"/>
    <w:rsid w:val="00255233"/>
    <w:rsid w:val="0025601E"/>
    <w:rsid w:val="0026190A"/>
    <w:rsid w:val="00270E48"/>
    <w:rsid w:val="00273DB3"/>
    <w:rsid w:val="0028343D"/>
    <w:rsid w:val="00285892"/>
    <w:rsid w:val="00287088"/>
    <w:rsid w:val="002921E9"/>
    <w:rsid w:val="002938F1"/>
    <w:rsid w:val="00295C29"/>
    <w:rsid w:val="0029623E"/>
    <w:rsid w:val="002A193A"/>
    <w:rsid w:val="002A683C"/>
    <w:rsid w:val="002B0141"/>
    <w:rsid w:val="002B3502"/>
    <w:rsid w:val="002C108F"/>
    <w:rsid w:val="002C1732"/>
    <w:rsid w:val="002C1815"/>
    <w:rsid w:val="002D48EE"/>
    <w:rsid w:val="002D5817"/>
    <w:rsid w:val="002D7FB1"/>
    <w:rsid w:val="002E1226"/>
    <w:rsid w:val="002E2562"/>
    <w:rsid w:val="002E2970"/>
    <w:rsid w:val="002E7310"/>
    <w:rsid w:val="002F39D2"/>
    <w:rsid w:val="002F5AD1"/>
    <w:rsid w:val="002F6055"/>
    <w:rsid w:val="002F6393"/>
    <w:rsid w:val="002F7C96"/>
    <w:rsid w:val="00302BFF"/>
    <w:rsid w:val="00302E71"/>
    <w:rsid w:val="00310DD7"/>
    <w:rsid w:val="00311F4F"/>
    <w:rsid w:val="00313D73"/>
    <w:rsid w:val="0031749D"/>
    <w:rsid w:val="003174FA"/>
    <w:rsid w:val="00317A91"/>
    <w:rsid w:val="00317C94"/>
    <w:rsid w:val="00322ED1"/>
    <w:rsid w:val="00323973"/>
    <w:rsid w:val="003328AC"/>
    <w:rsid w:val="003362C0"/>
    <w:rsid w:val="00342265"/>
    <w:rsid w:val="00346901"/>
    <w:rsid w:val="0034772E"/>
    <w:rsid w:val="00352944"/>
    <w:rsid w:val="003608F4"/>
    <w:rsid w:val="00360EBB"/>
    <w:rsid w:val="00363589"/>
    <w:rsid w:val="003639B1"/>
    <w:rsid w:val="00363D5D"/>
    <w:rsid w:val="003725AB"/>
    <w:rsid w:val="00374768"/>
    <w:rsid w:val="003769A1"/>
    <w:rsid w:val="00381551"/>
    <w:rsid w:val="00381554"/>
    <w:rsid w:val="00384832"/>
    <w:rsid w:val="0038484D"/>
    <w:rsid w:val="00391991"/>
    <w:rsid w:val="003935DB"/>
    <w:rsid w:val="0039573A"/>
    <w:rsid w:val="00395DC0"/>
    <w:rsid w:val="003A7157"/>
    <w:rsid w:val="003A7475"/>
    <w:rsid w:val="003C0603"/>
    <w:rsid w:val="003C1C9F"/>
    <w:rsid w:val="003C313B"/>
    <w:rsid w:val="003C4360"/>
    <w:rsid w:val="003C5213"/>
    <w:rsid w:val="003D2AD8"/>
    <w:rsid w:val="003D3C7A"/>
    <w:rsid w:val="003D54E7"/>
    <w:rsid w:val="003D744E"/>
    <w:rsid w:val="003E5403"/>
    <w:rsid w:val="003E5AA1"/>
    <w:rsid w:val="003F0B26"/>
    <w:rsid w:val="003F4216"/>
    <w:rsid w:val="003F4716"/>
    <w:rsid w:val="003F71F9"/>
    <w:rsid w:val="003F73CF"/>
    <w:rsid w:val="003F7D60"/>
    <w:rsid w:val="00401E60"/>
    <w:rsid w:val="00407F59"/>
    <w:rsid w:val="00411733"/>
    <w:rsid w:val="00420D4D"/>
    <w:rsid w:val="00423C6F"/>
    <w:rsid w:val="0042697F"/>
    <w:rsid w:val="00433176"/>
    <w:rsid w:val="00437C97"/>
    <w:rsid w:val="004409FF"/>
    <w:rsid w:val="004437DD"/>
    <w:rsid w:val="0044536A"/>
    <w:rsid w:val="00447360"/>
    <w:rsid w:val="00461CC4"/>
    <w:rsid w:val="0046242E"/>
    <w:rsid w:val="00467E70"/>
    <w:rsid w:val="004702CD"/>
    <w:rsid w:val="004714BB"/>
    <w:rsid w:val="0047732D"/>
    <w:rsid w:val="004968F1"/>
    <w:rsid w:val="004A1394"/>
    <w:rsid w:val="004A345A"/>
    <w:rsid w:val="004A7D1C"/>
    <w:rsid w:val="004B03D6"/>
    <w:rsid w:val="004B0520"/>
    <w:rsid w:val="004B078D"/>
    <w:rsid w:val="004B2413"/>
    <w:rsid w:val="004B3C16"/>
    <w:rsid w:val="004C37D6"/>
    <w:rsid w:val="004C4AF9"/>
    <w:rsid w:val="004D3913"/>
    <w:rsid w:val="004D3B73"/>
    <w:rsid w:val="004D6ED9"/>
    <w:rsid w:val="004D7FA3"/>
    <w:rsid w:val="004E65C7"/>
    <w:rsid w:val="004F0E4A"/>
    <w:rsid w:val="004F19F7"/>
    <w:rsid w:val="004F25EE"/>
    <w:rsid w:val="004F541E"/>
    <w:rsid w:val="004F6C7F"/>
    <w:rsid w:val="005030FB"/>
    <w:rsid w:val="005034D5"/>
    <w:rsid w:val="00506891"/>
    <w:rsid w:val="0051366A"/>
    <w:rsid w:val="00515D3B"/>
    <w:rsid w:val="00520D1C"/>
    <w:rsid w:val="00521FE8"/>
    <w:rsid w:val="00524A6F"/>
    <w:rsid w:val="00540926"/>
    <w:rsid w:val="005433BB"/>
    <w:rsid w:val="00545A58"/>
    <w:rsid w:val="0054666A"/>
    <w:rsid w:val="00550155"/>
    <w:rsid w:val="00554218"/>
    <w:rsid w:val="005546E1"/>
    <w:rsid w:val="00554FCD"/>
    <w:rsid w:val="005657B9"/>
    <w:rsid w:val="00566119"/>
    <w:rsid w:val="00566ED4"/>
    <w:rsid w:val="00567E8B"/>
    <w:rsid w:val="00576D6A"/>
    <w:rsid w:val="0058371A"/>
    <w:rsid w:val="00583A04"/>
    <w:rsid w:val="0058708D"/>
    <w:rsid w:val="00592A3E"/>
    <w:rsid w:val="00597194"/>
    <w:rsid w:val="005A0312"/>
    <w:rsid w:val="005A209F"/>
    <w:rsid w:val="005A5B65"/>
    <w:rsid w:val="005A761A"/>
    <w:rsid w:val="005B535F"/>
    <w:rsid w:val="005B63D4"/>
    <w:rsid w:val="005C1619"/>
    <w:rsid w:val="005C34CF"/>
    <w:rsid w:val="005C37DC"/>
    <w:rsid w:val="005C3C72"/>
    <w:rsid w:val="005C51C9"/>
    <w:rsid w:val="005D09EF"/>
    <w:rsid w:val="005D2BCF"/>
    <w:rsid w:val="005D6154"/>
    <w:rsid w:val="005D623D"/>
    <w:rsid w:val="005D786C"/>
    <w:rsid w:val="005E5DDC"/>
    <w:rsid w:val="005E6031"/>
    <w:rsid w:val="005E6FCF"/>
    <w:rsid w:val="005F0B4D"/>
    <w:rsid w:val="005F1E66"/>
    <w:rsid w:val="005F1EDF"/>
    <w:rsid w:val="006011DB"/>
    <w:rsid w:val="00603510"/>
    <w:rsid w:val="0060410B"/>
    <w:rsid w:val="00606C9C"/>
    <w:rsid w:val="00610E90"/>
    <w:rsid w:val="00614A54"/>
    <w:rsid w:val="00615DC0"/>
    <w:rsid w:val="00617EE0"/>
    <w:rsid w:val="00625D46"/>
    <w:rsid w:val="0062627B"/>
    <w:rsid w:val="006348B3"/>
    <w:rsid w:val="00636F64"/>
    <w:rsid w:val="00637CCE"/>
    <w:rsid w:val="006429A4"/>
    <w:rsid w:val="0065047B"/>
    <w:rsid w:val="006508F0"/>
    <w:rsid w:val="00654A88"/>
    <w:rsid w:val="0066219C"/>
    <w:rsid w:val="006628A3"/>
    <w:rsid w:val="0066329B"/>
    <w:rsid w:val="00663347"/>
    <w:rsid w:val="00667A2F"/>
    <w:rsid w:val="00670C73"/>
    <w:rsid w:val="0067187F"/>
    <w:rsid w:val="00673DFD"/>
    <w:rsid w:val="0068185E"/>
    <w:rsid w:val="00681954"/>
    <w:rsid w:val="00691808"/>
    <w:rsid w:val="00691B91"/>
    <w:rsid w:val="00692B7C"/>
    <w:rsid w:val="006A1DA4"/>
    <w:rsid w:val="006A4858"/>
    <w:rsid w:val="006A53F8"/>
    <w:rsid w:val="006B1EE7"/>
    <w:rsid w:val="006C0F17"/>
    <w:rsid w:val="006C21D9"/>
    <w:rsid w:val="006C4684"/>
    <w:rsid w:val="006C5DCB"/>
    <w:rsid w:val="006E1431"/>
    <w:rsid w:val="006E22FE"/>
    <w:rsid w:val="006F594C"/>
    <w:rsid w:val="0070212E"/>
    <w:rsid w:val="00704723"/>
    <w:rsid w:val="00705866"/>
    <w:rsid w:val="00707201"/>
    <w:rsid w:val="0071107A"/>
    <w:rsid w:val="00714154"/>
    <w:rsid w:val="00714EFB"/>
    <w:rsid w:val="00725154"/>
    <w:rsid w:val="007313B9"/>
    <w:rsid w:val="00732A8B"/>
    <w:rsid w:val="00734B10"/>
    <w:rsid w:val="0074347E"/>
    <w:rsid w:val="007512D4"/>
    <w:rsid w:val="00752B9C"/>
    <w:rsid w:val="00757198"/>
    <w:rsid w:val="00763300"/>
    <w:rsid w:val="00763DDA"/>
    <w:rsid w:val="00766E1F"/>
    <w:rsid w:val="00772D19"/>
    <w:rsid w:val="00774AC9"/>
    <w:rsid w:val="007803BA"/>
    <w:rsid w:val="00784098"/>
    <w:rsid w:val="007840D3"/>
    <w:rsid w:val="00784215"/>
    <w:rsid w:val="007865FC"/>
    <w:rsid w:val="007919F0"/>
    <w:rsid w:val="007921DF"/>
    <w:rsid w:val="007929EC"/>
    <w:rsid w:val="007A1439"/>
    <w:rsid w:val="007A325F"/>
    <w:rsid w:val="007A46CD"/>
    <w:rsid w:val="007A4D94"/>
    <w:rsid w:val="007B0E68"/>
    <w:rsid w:val="007B3D88"/>
    <w:rsid w:val="007C1C1F"/>
    <w:rsid w:val="007C51AB"/>
    <w:rsid w:val="007C6E46"/>
    <w:rsid w:val="007C78B6"/>
    <w:rsid w:val="007C7F13"/>
    <w:rsid w:val="007D7BC0"/>
    <w:rsid w:val="007E06F6"/>
    <w:rsid w:val="007F03E3"/>
    <w:rsid w:val="007F15FA"/>
    <w:rsid w:val="007F5641"/>
    <w:rsid w:val="007F5A31"/>
    <w:rsid w:val="007F6634"/>
    <w:rsid w:val="0080117F"/>
    <w:rsid w:val="00801E0A"/>
    <w:rsid w:val="00806C1E"/>
    <w:rsid w:val="00807DA2"/>
    <w:rsid w:val="008101F1"/>
    <w:rsid w:val="00810705"/>
    <w:rsid w:val="00812067"/>
    <w:rsid w:val="00814555"/>
    <w:rsid w:val="00817E12"/>
    <w:rsid w:val="008212B4"/>
    <w:rsid w:val="008301ED"/>
    <w:rsid w:val="00831C1F"/>
    <w:rsid w:val="00844B70"/>
    <w:rsid w:val="00847614"/>
    <w:rsid w:val="00847D22"/>
    <w:rsid w:val="00856AE3"/>
    <w:rsid w:val="008659AC"/>
    <w:rsid w:val="008713D2"/>
    <w:rsid w:val="008725B0"/>
    <w:rsid w:val="00872BEF"/>
    <w:rsid w:val="00872EAF"/>
    <w:rsid w:val="0087534E"/>
    <w:rsid w:val="008801A3"/>
    <w:rsid w:val="00881313"/>
    <w:rsid w:val="00881C69"/>
    <w:rsid w:val="00882E94"/>
    <w:rsid w:val="008857E7"/>
    <w:rsid w:val="00886BB4"/>
    <w:rsid w:val="00886E22"/>
    <w:rsid w:val="008918C8"/>
    <w:rsid w:val="0089499C"/>
    <w:rsid w:val="00895967"/>
    <w:rsid w:val="00897269"/>
    <w:rsid w:val="00897B12"/>
    <w:rsid w:val="008A0D30"/>
    <w:rsid w:val="008B0466"/>
    <w:rsid w:val="008B0DF3"/>
    <w:rsid w:val="008B1B56"/>
    <w:rsid w:val="008B2F00"/>
    <w:rsid w:val="008B361F"/>
    <w:rsid w:val="008C545A"/>
    <w:rsid w:val="008D0D51"/>
    <w:rsid w:val="008D6502"/>
    <w:rsid w:val="008D7D57"/>
    <w:rsid w:val="008F0967"/>
    <w:rsid w:val="008F0FE5"/>
    <w:rsid w:val="008F4678"/>
    <w:rsid w:val="008F790C"/>
    <w:rsid w:val="0090279D"/>
    <w:rsid w:val="00906CC9"/>
    <w:rsid w:val="009143C8"/>
    <w:rsid w:val="00917102"/>
    <w:rsid w:val="009179C8"/>
    <w:rsid w:val="00923ABB"/>
    <w:rsid w:val="00924027"/>
    <w:rsid w:val="00925964"/>
    <w:rsid w:val="009308D3"/>
    <w:rsid w:val="00930A94"/>
    <w:rsid w:val="00932A95"/>
    <w:rsid w:val="00934873"/>
    <w:rsid w:val="00944768"/>
    <w:rsid w:val="009470DE"/>
    <w:rsid w:val="00954B42"/>
    <w:rsid w:val="00956BE5"/>
    <w:rsid w:val="009604E6"/>
    <w:rsid w:val="00960B5F"/>
    <w:rsid w:val="00961F28"/>
    <w:rsid w:val="0096443E"/>
    <w:rsid w:val="0096455B"/>
    <w:rsid w:val="00966D40"/>
    <w:rsid w:val="009679E5"/>
    <w:rsid w:val="00967A9B"/>
    <w:rsid w:val="0097730A"/>
    <w:rsid w:val="00980A7D"/>
    <w:rsid w:val="00997437"/>
    <w:rsid w:val="0099753D"/>
    <w:rsid w:val="009A1C73"/>
    <w:rsid w:val="009A6193"/>
    <w:rsid w:val="009A74CB"/>
    <w:rsid w:val="009B0D90"/>
    <w:rsid w:val="009B17D2"/>
    <w:rsid w:val="009B3BDB"/>
    <w:rsid w:val="009B432A"/>
    <w:rsid w:val="009C2BC8"/>
    <w:rsid w:val="009C3227"/>
    <w:rsid w:val="009C3A07"/>
    <w:rsid w:val="009C3B32"/>
    <w:rsid w:val="009D0459"/>
    <w:rsid w:val="009D1357"/>
    <w:rsid w:val="009D1FD5"/>
    <w:rsid w:val="009D47E4"/>
    <w:rsid w:val="009E14F2"/>
    <w:rsid w:val="009E1A48"/>
    <w:rsid w:val="009E5051"/>
    <w:rsid w:val="009E56C9"/>
    <w:rsid w:val="009E64FD"/>
    <w:rsid w:val="009F0F7E"/>
    <w:rsid w:val="00A005A5"/>
    <w:rsid w:val="00A02487"/>
    <w:rsid w:val="00A1278C"/>
    <w:rsid w:val="00A139B7"/>
    <w:rsid w:val="00A21827"/>
    <w:rsid w:val="00A276EF"/>
    <w:rsid w:val="00A31C70"/>
    <w:rsid w:val="00A337AC"/>
    <w:rsid w:val="00A3711E"/>
    <w:rsid w:val="00A37E3B"/>
    <w:rsid w:val="00A40DA6"/>
    <w:rsid w:val="00A51689"/>
    <w:rsid w:val="00A56EA1"/>
    <w:rsid w:val="00A571FB"/>
    <w:rsid w:val="00A6228D"/>
    <w:rsid w:val="00A630B0"/>
    <w:rsid w:val="00A63DB5"/>
    <w:rsid w:val="00A70755"/>
    <w:rsid w:val="00A76E57"/>
    <w:rsid w:val="00A86028"/>
    <w:rsid w:val="00A86F4C"/>
    <w:rsid w:val="00A872D1"/>
    <w:rsid w:val="00A910B5"/>
    <w:rsid w:val="00A920CE"/>
    <w:rsid w:val="00A924CD"/>
    <w:rsid w:val="00AA224D"/>
    <w:rsid w:val="00AA525B"/>
    <w:rsid w:val="00AB000E"/>
    <w:rsid w:val="00AB1942"/>
    <w:rsid w:val="00AB241C"/>
    <w:rsid w:val="00AB63DB"/>
    <w:rsid w:val="00AB6582"/>
    <w:rsid w:val="00AC04D0"/>
    <w:rsid w:val="00AC0F3F"/>
    <w:rsid w:val="00AC1EF6"/>
    <w:rsid w:val="00AC6991"/>
    <w:rsid w:val="00AC7446"/>
    <w:rsid w:val="00AD130B"/>
    <w:rsid w:val="00AD243E"/>
    <w:rsid w:val="00AD2D6F"/>
    <w:rsid w:val="00AD349C"/>
    <w:rsid w:val="00AE6688"/>
    <w:rsid w:val="00AF0C9A"/>
    <w:rsid w:val="00AF7029"/>
    <w:rsid w:val="00B02233"/>
    <w:rsid w:val="00B02E39"/>
    <w:rsid w:val="00B0487E"/>
    <w:rsid w:val="00B07208"/>
    <w:rsid w:val="00B14B91"/>
    <w:rsid w:val="00B21AD5"/>
    <w:rsid w:val="00B21DA0"/>
    <w:rsid w:val="00B25C50"/>
    <w:rsid w:val="00B27895"/>
    <w:rsid w:val="00B30BFD"/>
    <w:rsid w:val="00B30D8E"/>
    <w:rsid w:val="00B3721C"/>
    <w:rsid w:val="00B426B0"/>
    <w:rsid w:val="00B447D9"/>
    <w:rsid w:val="00B54769"/>
    <w:rsid w:val="00B56F7F"/>
    <w:rsid w:val="00B60181"/>
    <w:rsid w:val="00B63E86"/>
    <w:rsid w:val="00B66494"/>
    <w:rsid w:val="00B6702A"/>
    <w:rsid w:val="00B67B78"/>
    <w:rsid w:val="00B71DA8"/>
    <w:rsid w:val="00B72E26"/>
    <w:rsid w:val="00B769AB"/>
    <w:rsid w:val="00B82FFE"/>
    <w:rsid w:val="00B87B96"/>
    <w:rsid w:val="00B94FA2"/>
    <w:rsid w:val="00BA2198"/>
    <w:rsid w:val="00BA485C"/>
    <w:rsid w:val="00BA60D9"/>
    <w:rsid w:val="00BC49E0"/>
    <w:rsid w:val="00BD4CF3"/>
    <w:rsid w:val="00BD4E25"/>
    <w:rsid w:val="00BD5C2E"/>
    <w:rsid w:val="00BE01C0"/>
    <w:rsid w:val="00BF0CE5"/>
    <w:rsid w:val="00BF488E"/>
    <w:rsid w:val="00BF588D"/>
    <w:rsid w:val="00C01B7E"/>
    <w:rsid w:val="00C04A77"/>
    <w:rsid w:val="00C07CE3"/>
    <w:rsid w:val="00C11976"/>
    <w:rsid w:val="00C15CC6"/>
    <w:rsid w:val="00C216CC"/>
    <w:rsid w:val="00C23592"/>
    <w:rsid w:val="00C241A5"/>
    <w:rsid w:val="00C25519"/>
    <w:rsid w:val="00C30AB6"/>
    <w:rsid w:val="00C30E0D"/>
    <w:rsid w:val="00C3388A"/>
    <w:rsid w:val="00C33FC8"/>
    <w:rsid w:val="00C401DF"/>
    <w:rsid w:val="00C43637"/>
    <w:rsid w:val="00C4387A"/>
    <w:rsid w:val="00C453AD"/>
    <w:rsid w:val="00C45ACE"/>
    <w:rsid w:val="00C50B79"/>
    <w:rsid w:val="00C53309"/>
    <w:rsid w:val="00C55F29"/>
    <w:rsid w:val="00C56CD7"/>
    <w:rsid w:val="00C615C3"/>
    <w:rsid w:val="00C62CDD"/>
    <w:rsid w:val="00C62E4A"/>
    <w:rsid w:val="00C65186"/>
    <w:rsid w:val="00C6569B"/>
    <w:rsid w:val="00C678C0"/>
    <w:rsid w:val="00C71C65"/>
    <w:rsid w:val="00C770D1"/>
    <w:rsid w:val="00C802B4"/>
    <w:rsid w:val="00C81147"/>
    <w:rsid w:val="00C8656E"/>
    <w:rsid w:val="00C86EC2"/>
    <w:rsid w:val="00C94B81"/>
    <w:rsid w:val="00CA0360"/>
    <w:rsid w:val="00CA12FD"/>
    <w:rsid w:val="00CA1543"/>
    <w:rsid w:val="00CA2342"/>
    <w:rsid w:val="00CA31B0"/>
    <w:rsid w:val="00CA60A5"/>
    <w:rsid w:val="00CB11C1"/>
    <w:rsid w:val="00CC1655"/>
    <w:rsid w:val="00CC50AB"/>
    <w:rsid w:val="00CD020F"/>
    <w:rsid w:val="00CD4E60"/>
    <w:rsid w:val="00CE3488"/>
    <w:rsid w:val="00CE3948"/>
    <w:rsid w:val="00CE3D74"/>
    <w:rsid w:val="00CF13D2"/>
    <w:rsid w:val="00D00D9A"/>
    <w:rsid w:val="00D00FF7"/>
    <w:rsid w:val="00D04BE1"/>
    <w:rsid w:val="00D14D6D"/>
    <w:rsid w:val="00D15719"/>
    <w:rsid w:val="00D201BE"/>
    <w:rsid w:val="00D409E8"/>
    <w:rsid w:val="00D44BAC"/>
    <w:rsid w:val="00D46862"/>
    <w:rsid w:val="00D527C4"/>
    <w:rsid w:val="00D53466"/>
    <w:rsid w:val="00D634A5"/>
    <w:rsid w:val="00D6558A"/>
    <w:rsid w:val="00D65F50"/>
    <w:rsid w:val="00D77A30"/>
    <w:rsid w:val="00D77CE2"/>
    <w:rsid w:val="00D845A3"/>
    <w:rsid w:val="00D929BC"/>
    <w:rsid w:val="00DA02A8"/>
    <w:rsid w:val="00DA1742"/>
    <w:rsid w:val="00DA1B7A"/>
    <w:rsid w:val="00DA1B9B"/>
    <w:rsid w:val="00DA48EF"/>
    <w:rsid w:val="00DB33B5"/>
    <w:rsid w:val="00DB3886"/>
    <w:rsid w:val="00DC1C3E"/>
    <w:rsid w:val="00DC400F"/>
    <w:rsid w:val="00DC47C7"/>
    <w:rsid w:val="00DC6F56"/>
    <w:rsid w:val="00DD0FF2"/>
    <w:rsid w:val="00DD304B"/>
    <w:rsid w:val="00DE6824"/>
    <w:rsid w:val="00DE6CD2"/>
    <w:rsid w:val="00DF0D12"/>
    <w:rsid w:val="00DF187A"/>
    <w:rsid w:val="00DF317F"/>
    <w:rsid w:val="00DF71E4"/>
    <w:rsid w:val="00DF7B8A"/>
    <w:rsid w:val="00E00B35"/>
    <w:rsid w:val="00E06A57"/>
    <w:rsid w:val="00E16712"/>
    <w:rsid w:val="00E23EA5"/>
    <w:rsid w:val="00E3163B"/>
    <w:rsid w:val="00E31FB6"/>
    <w:rsid w:val="00E34357"/>
    <w:rsid w:val="00E36850"/>
    <w:rsid w:val="00E404C6"/>
    <w:rsid w:val="00E4353B"/>
    <w:rsid w:val="00E44F31"/>
    <w:rsid w:val="00E57291"/>
    <w:rsid w:val="00E67817"/>
    <w:rsid w:val="00E70FD0"/>
    <w:rsid w:val="00E731AF"/>
    <w:rsid w:val="00E7360B"/>
    <w:rsid w:val="00E74A4D"/>
    <w:rsid w:val="00E77D5D"/>
    <w:rsid w:val="00E80730"/>
    <w:rsid w:val="00E948F4"/>
    <w:rsid w:val="00E94A9F"/>
    <w:rsid w:val="00E95D34"/>
    <w:rsid w:val="00EA105F"/>
    <w:rsid w:val="00EA14BD"/>
    <w:rsid w:val="00EA223E"/>
    <w:rsid w:val="00EA6256"/>
    <w:rsid w:val="00EA7B3D"/>
    <w:rsid w:val="00EB110F"/>
    <w:rsid w:val="00EB1591"/>
    <w:rsid w:val="00EB5801"/>
    <w:rsid w:val="00EB64D9"/>
    <w:rsid w:val="00EC7843"/>
    <w:rsid w:val="00ED3F98"/>
    <w:rsid w:val="00ED5DE3"/>
    <w:rsid w:val="00ED6553"/>
    <w:rsid w:val="00ED7FB4"/>
    <w:rsid w:val="00EE021E"/>
    <w:rsid w:val="00EE0AAA"/>
    <w:rsid w:val="00EE495D"/>
    <w:rsid w:val="00EE63F8"/>
    <w:rsid w:val="00EF1E66"/>
    <w:rsid w:val="00EF4B53"/>
    <w:rsid w:val="00EF7319"/>
    <w:rsid w:val="00EF795E"/>
    <w:rsid w:val="00F00648"/>
    <w:rsid w:val="00F01550"/>
    <w:rsid w:val="00F01D01"/>
    <w:rsid w:val="00F05F72"/>
    <w:rsid w:val="00F06CDF"/>
    <w:rsid w:val="00F211B8"/>
    <w:rsid w:val="00F23942"/>
    <w:rsid w:val="00F24021"/>
    <w:rsid w:val="00F26476"/>
    <w:rsid w:val="00F323A2"/>
    <w:rsid w:val="00F33FED"/>
    <w:rsid w:val="00F409D5"/>
    <w:rsid w:val="00F42513"/>
    <w:rsid w:val="00F42EA6"/>
    <w:rsid w:val="00F43F9C"/>
    <w:rsid w:val="00F444AF"/>
    <w:rsid w:val="00F462D8"/>
    <w:rsid w:val="00F47830"/>
    <w:rsid w:val="00F50263"/>
    <w:rsid w:val="00F516E1"/>
    <w:rsid w:val="00F52BA3"/>
    <w:rsid w:val="00F54831"/>
    <w:rsid w:val="00F579A6"/>
    <w:rsid w:val="00F606CB"/>
    <w:rsid w:val="00F621CB"/>
    <w:rsid w:val="00F64E95"/>
    <w:rsid w:val="00F66592"/>
    <w:rsid w:val="00F7126C"/>
    <w:rsid w:val="00F714A6"/>
    <w:rsid w:val="00F73B46"/>
    <w:rsid w:val="00F84114"/>
    <w:rsid w:val="00F84199"/>
    <w:rsid w:val="00F85CDD"/>
    <w:rsid w:val="00F90A13"/>
    <w:rsid w:val="00F90D3A"/>
    <w:rsid w:val="00F953E6"/>
    <w:rsid w:val="00F95D59"/>
    <w:rsid w:val="00F97003"/>
    <w:rsid w:val="00F97085"/>
    <w:rsid w:val="00FA09F1"/>
    <w:rsid w:val="00FA0B0C"/>
    <w:rsid w:val="00FA34E4"/>
    <w:rsid w:val="00FA3F42"/>
    <w:rsid w:val="00FA455D"/>
    <w:rsid w:val="00FA4D97"/>
    <w:rsid w:val="00FA52E1"/>
    <w:rsid w:val="00FB3B3F"/>
    <w:rsid w:val="00FC074F"/>
    <w:rsid w:val="00FC0D0C"/>
    <w:rsid w:val="00FC3431"/>
    <w:rsid w:val="00FC489A"/>
    <w:rsid w:val="00FD0876"/>
    <w:rsid w:val="00FD2738"/>
    <w:rsid w:val="00FD5294"/>
    <w:rsid w:val="00FD701A"/>
    <w:rsid w:val="00FE01D3"/>
    <w:rsid w:val="00FE1B69"/>
    <w:rsid w:val="00FE2A38"/>
    <w:rsid w:val="00FE4B70"/>
    <w:rsid w:val="00FE62E0"/>
    <w:rsid w:val="00FE6824"/>
    <w:rsid w:val="00FF04F7"/>
    <w:rsid w:val="00FF1DCD"/>
    <w:rsid w:val="00FF2FB0"/>
    <w:rsid w:val="00FF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6FD6A"/>
  <w15:chartTrackingRefBased/>
  <w15:docId w15:val="{08A10506-238E-3E4B-A5E3-6DDAC37C2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0D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0D1"/>
    <w:rPr>
      <w:rFonts w:eastAsia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F7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95E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F7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el Habtamu Ali</dc:creator>
  <cp:keywords/>
  <dc:description/>
  <cp:lastModifiedBy>Esmael Ali</cp:lastModifiedBy>
  <cp:revision>5</cp:revision>
  <dcterms:created xsi:type="dcterms:W3CDTF">2024-07-16T14:06:00Z</dcterms:created>
  <dcterms:modified xsi:type="dcterms:W3CDTF">2024-11-10T14:52:00Z</dcterms:modified>
</cp:coreProperties>
</file>